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B68119" w14:textId="77777777" w:rsidR="00647D75" w:rsidRPr="0039076D" w:rsidRDefault="00CC4D87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39076D">
        <w:rPr>
          <w:rFonts w:ascii="Times New Roman" w:hAnsi="Times New Roman" w:cs="Times New Roman"/>
          <w:b/>
          <w:lang w:val="en-US"/>
        </w:rPr>
        <w:t xml:space="preserve">S1 Table. </w:t>
      </w:r>
      <w:r w:rsidR="00A65AC6" w:rsidRPr="006E27D5">
        <w:rPr>
          <w:rFonts w:ascii="Times New Roman" w:hAnsi="Times New Roman" w:cs="Times New Roman"/>
          <w:b/>
          <w:color w:val="000000"/>
          <w:lang w:val="en-US"/>
        </w:rPr>
        <w:t xml:space="preserve">Goodness of fit </w:t>
      </w:r>
      <w:r w:rsidRPr="0039076D">
        <w:rPr>
          <w:rFonts w:ascii="Times New Roman" w:hAnsi="Times New Roman" w:cs="Times New Roman"/>
          <w:b/>
          <w:lang w:val="en-US"/>
        </w:rPr>
        <w:t xml:space="preserve">of </w:t>
      </w:r>
      <w:r w:rsidRPr="0039076D">
        <w:rPr>
          <w:rFonts w:ascii="Times New Roman" w:hAnsi="Times New Roman" w:cs="Times New Roman"/>
          <w:b/>
          <w:color w:val="000000"/>
          <w:lang w:val="en-US"/>
        </w:rPr>
        <w:t>the SLR models.</w:t>
      </w:r>
    </w:p>
    <w:p w14:paraId="69839BC2" w14:textId="77777777" w:rsidR="00CC4D87" w:rsidRDefault="00CC4D87">
      <w:pPr>
        <w:rPr>
          <w:rFonts w:ascii="Times New Roman" w:hAnsi="Times New Roman" w:cs="Times New Roman"/>
          <w:lang w:val="en-US"/>
        </w:rPr>
      </w:pPr>
    </w:p>
    <w:tbl>
      <w:tblPr>
        <w:tblW w:w="62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34"/>
        <w:gridCol w:w="1300"/>
        <w:gridCol w:w="1300"/>
      </w:tblGrid>
      <w:tr w:rsidR="00F96DE3" w:rsidRPr="00F96DE3" w14:paraId="0FE82175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8FB4F18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Mode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1641F4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R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ED1FC1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Adj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 xml:space="preserve">usted 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R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</w:p>
        </w:tc>
      </w:tr>
      <w:tr w:rsidR="00F96DE3" w:rsidRPr="00F96DE3" w14:paraId="6850E3A3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7584006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48 + 11.72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9CFAB2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4A7AAB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4</w:t>
            </w:r>
          </w:p>
        </w:tc>
      </w:tr>
      <w:tr w:rsidR="00F96DE3" w:rsidRPr="00F96DE3" w14:paraId="07F10C59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239C540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76 + 7.35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50E457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54D160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3</w:t>
            </w:r>
          </w:p>
        </w:tc>
      </w:tr>
      <w:tr w:rsidR="00F96DE3" w:rsidRPr="00F96DE3" w14:paraId="38163574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57355D9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71 + 9.89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B1436A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7434B0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1</w:t>
            </w:r>
          </w:p>
        </w:tc>
      </w:tr>
      <w:tr w:rsidR="00F96DE3" w:rsidRPr="00F96DE3" w14:paraId="434787C4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70D8419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08 + 26.69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918E91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174890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30</w:t>
            </w:r>
          </w:p>
        </w:tc>
      </w:tr>
      <w:tr w:rsidR="00F96DE3" w:rsidRPr="00F96DE3" w14:paraId="62EE0EB0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A3040AC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54 + 25.69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2DD17E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CA7B6F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2</w:t>
            </w:r>
          </w:p>
        </w:tc>
      </w:tr>
      <w:tr w:rsidR="00F96DE3" w:rsidRPr="00F96DE3" w14:paraId="4BA3C1C5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1B66D12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48 + 11.72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834466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E3D65E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4</w:t>
            </w:r>
          </w:p>
        </w:tc>
      </w:tr>
      <w:tr w:rsidR="00F96DE3" w:rsidRPr="00F96DE3" w14:paraId="0B408EDF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44D7283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76 + 7.35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2F0487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CD68F6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3</w:t>
            </w:r>
          </w:p>
        </w:tc>
      </w:tr>
      <w:tr w:rsidR="00F96DE3" w:rsidRPr="00F96DE3" w14:paraId="259A5017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6B5AAE6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71 + 9.89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6A01A3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CD9A03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1</w:t>
            </w:r>
          </w:p>
        </w:tc>
      </w:tr>
      <w:tr w:rsidR="00F96DE3" w:rsidRPr="00F96DE3" w14:paraId="75341893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BFF4485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08 + 26.69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F464B3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C824AF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30</w:t>
            </w:r>
          </w:p>
        </w:tc>
      </w:tr>
      <w:tr w:rsidR="00F96DE3" w:rsidRPr="00F96DE3" w14:paraId="3D9D8F2D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A9FB8C9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54 + 25.69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80DAC1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54C886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2</w:t>
            </w:r>
          </w:p>
        </w:tc>
      </w:tr>
      <w:tr w:rsidR="00F96DE3" w:rsidRPr="00F96DE3" w14:paraId="5719421E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08A8AA9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06 + 4.62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F66304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416054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3</w:t>
            </w:r>
          </w:p>
        </w:tc>
      </w:tr>
      <w:tr w:rsidR="00F96DE3" w:rsidRPr="00F96DE3" w14:paraId="40D68DC1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F0A5D4C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1 + 8.03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AA3C19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D05EED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3</w:t>
            </w:r>
          </w:p>
        </w:tc>
      </w:tr>
      <w:tr w:rsidR="00F96DE3" w:rsidRPr="00F96DE3" w14:paraId="38D9E1FA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208EEEC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16 + 5.82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C283FD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4E59DA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8</w:t>
            </w:r>
          </w:p>
        </w:tc>
      </w:tr>
      <w:tr w:rsidR="00F96DE3" w:rsidRPr="00F96DE3" w14:paraId="0D221C2A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9BF0F3C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19 + 9.04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B83B5A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C9BB45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4</w:t>
            </w:r>
          </w:p>
        </w:tc>
      </w:tr>
      <w:tr w:rsidR="00F96DE3" w:rsidRPr="00F96DE3" w14:paraId="799F8286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09F1F6B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84 + 10.95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853380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157111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6</w:t>
            </w:r>
          </w:p>
        </w:tc>
      </w:tr>
      <w:tr w:rsidR="00F96DE3" w:rsidRPr="00F96DE3" w14:paraId="1F9F401C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75F375A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59 + 12.37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DB6E76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295498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6</w:t>
            </w:r>
          </w:p>
        </w:tc>
      </w:tr>
      <w:tr w:rsidR="00F96DE3" w:rsidRPr="00F96DE3" w14:paraId="635A4D26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B6B336F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81 + 12.14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A10B2F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36C618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5</w:t>
            </w:r>
          </w:p>
        </w:tc>
      </w:tr>
      <w:tr w:rsidR="00F96DE3" w:rsidRPr="00F96DE3" w14:paraId="269CC7E0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A4EA11E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58 + 12.44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87CE78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08B1E0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5</w:t>
            </w:r>
          </w:p>
        </w:tc>
      </w:tr>
      <w:tr w:rsidR="00F96DE3" w:rsidRPr="00F96DE3" w14:paraId="6814A8B8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7ACAC9F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73 + 6.17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673E34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CA470E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3</w:t>
            </w:r>
          </w:p>
        </w:tc>
      </w:tr>
      <w:tr w:rsidR="00F96DE3" w:rsidRPr="00F96DE3" w14:paraId="0A056281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B99835E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7 + 14.18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5195E6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F07000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2</w:t>
            </w:r>
          </w:p>
        </w:tc>
      </w:tr>
      <w:tr w:rsidR="00F96DE3" w:rsidRPr="00F96DE3" w14:paraId="3FD5AB81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BA0B2AD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72 + 8.22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F35916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AD6A59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0</w:t>
            </w:r>
          </w:p>
        </w:tc>
      </w:tr>
      <w:tr w:rsidR="00F96DE3" w:rsidRPr="00F96DE3" w14:paraId="660FAFC8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3213F2C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8 + 18.33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811D27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48346A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4</w:t>
            </w:r>
          </w:p>
        </w:tc>
      </w:tr>
      <w:tr w:rsidR="00F96DE3" w:rsidRPr="00F96DE3" w14:paraId="21A76B60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2D76D5E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12 + 19.58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8B5D3B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846F1D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4</w:t>
            </w:r>
          </w:p>
        </w:tc>
      </w:tr>
      <w:tr w:rsidR="00F96DE3" w:rsidRPr="00F96DE3" w14:paraId="60BDE508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ECF126D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74 + 41.23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029D30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55201D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8</w:t>
            </w:r>
          </w:p>
        </w:tc>
      </w:tr>
      <w:tr w:rsidR="00F96DE3" w:rsidRPr="00F96DE3" w14:paraId="6968E9B1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0083E58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79 + 20.95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4C9907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975A1E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0</w:t>
            </w:r>
          </w:p>
        </w:tc>
      </w:tr>
      <w:tr w:rsidR="00F96DE3" w:rsidRPr="00F96DE3" w14:paraId="75751C45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8DA1F5D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73 + 43.79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F21A7C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EEEFDE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6</w:t>
            </w:r>
          </w:p>
        </w:tc>
      </w:tr>
      <w:tr w:rsidR="00F96DE3" w:rsidRPr="00F96DE3" w14:paraId="75B62AE3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8CA7063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06 + 4.62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466066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ED327A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3</w:t>
            </w:r>
          </w:p>
        </w:tc>
      </w:tr>
      <w:tr w:rsidR="00F96DE3" w:rsidRPr="00F96DE3" w14:paraId="6204471E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8984BFC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73 + 6.17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A7F6C3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B2661E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3</w:t>
            </w:r>
          </w:p>
        </w:tc>
      </w:tr>
      <w:tr w:rsidR="00F96DE3" w:rsidRPr="00F96DE3" w14:paraId="6C3F3448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92928E8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83 + 4.69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133269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81AFB9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7</w:t>
            </w:r>
          </w:p>
        </w:tc>
      </w:tr>
      <w:tr w:rsidR="00F96DE3" w:rsidRPr="00F96DE3" w14:paraId="3B110A9B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FC59375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67 + 6.18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B6DF85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A9E05D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3</w:t>
            </w:r>
          </w:p>
        </w:tc>
      </w:tr>
      <w:tr w:rsidR="00F96DE3" w:rsidRPr="00F96DE3" w14:paraId="0CFA5F90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7D0A657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27 + 8.67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8A1CC4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7E57C7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3</w:t>
            </w:r>
          </w:p>
        </w:tc>
      </w:tr>
      <w:tr w:rsidR="00F96DE3" w:rsidRPr="00F96DE3" w14:paraId="015C31B3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C30CADC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84 + 8.01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E358EC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D75172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4</w:t>
            </w:r>
          </w:p>
        </w:tc>
      </w:tr>
      <w:tr w:rsidR="00F96DE3" w:rsidRPr="00F96DE3" w14:paraId="7353B963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8EB44BE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27 + 9.89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B90704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4EE92A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2</w:t>
            </w:r>
          </w:p>
        </w:tc>
      </w:tr>
      <w:tr w:rsidR="00F96DE3" w:rsidRPr="00F96DE3" w14:paraId="4DDA0AA8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DFBEF97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83 + 7.94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2371F5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D7B8D1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3</w:t>
            </w:r>
          </w:p>
        </w:tc>
      </w:tr>
      <w:tr w:rsidR="00F96DE3" w:rsidRPr="00F96DE3" w14:paraId="066EF3DE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0D7BC0D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1 + 8.03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562394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9FAAFA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3</w:t>
            </w:r>
          </w:p>
        </w:tc>
      </w:tr>
      <w:tr w:rsidR="00F96DE3" w:rsidRPr="00F96DE3" w14:paraId="6EEAC503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98E4438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7 + 14.18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DBF781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B2DD90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2</w:t>
            </w:r>
          </w:p>
        </w:tc>
      </w:tr>
      <w:tr w:rsidR="00F96DE3" w:rsidRPr="00F96DE3" w14:paraId="768693B1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F94ECEA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lastRenderedPageBreak/>
              <w:t>y = -1.63 + 7.63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51AB58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271CBF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9</w:t>
            </w:r>
          </w:p>
        </w:tc>
      </w:tr>
      <w:tr w:rsidR="00F96DE3" w:rsidRPr="00F96DE3" w14:paraId="35F6ACB5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3DCD202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2 + 14.26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714EFF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F07649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3</w:t>
            </w:r>
          </w:p>
        </w:tc>
      </w:tr>
      <w:tr w:rsidR="00F96DE3" w:rsidRPr="00F96DE3" w14:paraId="46619135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34C5B98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96 + 18.48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62A6C5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A49128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2</w:t>
            </w:r>
          </w:p>
        </w:tc>
      </w:tr>
      <w:tr w:rsidR="00F96DE3" w:rsidRPr="00F96DE3" w14:paraId="2D40568F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80C8AC0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8 + 29.9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33C231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AD8E7E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5</w:t>
            </w:r>
          </w:p>
        </w:tc>
      </w:tr>
      <w:tr w:rsidR="00F96DE3" w:rsidRPr="00F96DE3" w14:paraId="6244A13A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8457D2D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68 + 20.72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DFD6ED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45290C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9</w:t>
            </w:r>
          </w:p>
        </w:tc>
      </w:tr>
      <w:tr w:rsidR="00F96DE3" w:rsidRPr="00F96DE3" w14:paraId="562F1F05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DEA0F40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4 + 30.24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57FAA5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37511A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4</w:t>
            </w:r>
          </w:p>
        </w:tc>
      </w:tr>
      <w:tr w:rsidR="00F96DE3" w:rsidRPr="00F96DE3" w14:paraId="6813ECFB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8C5F514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16 + 5.82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58008C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19AD24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8</w:t>
            </w:r>
          </w:p>
        </w:tc>
      </w:tr>
      <w:tr w:rsidR="00F96DE3" w:rsidRPr="00F96DE3" w14:paraId="53395431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F774E25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72 + 8.22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FDD008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22C701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0</w:t>
            </w:r>
          </w:p>
        </w:tc>
      </w:tr>
      <w:tr w:rsidR="00F96DE3" w:rsidRPr="00F96DE3" w14:paraId="1B41946F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95FCC0B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83 + 4.69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239F95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ADEBF3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7</w:t>
            </w:r>
          </w:p>
        </w:tc>
      </w:tr>
      <w:tr w:rsidR="00F96DE3" w:rsidRPr="00F96DE3" w14:paraId="7926A7DD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DE820EB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63 + 7.63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43B2DD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317371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9</w:t>
            </w:r>
          </w:p>
        </w:tc>
      </w:tr>
      <w:tr w:rsidR="00F96DE3" w:rsidRPr="00F96DE3" w14:paraId="15D47403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B02C630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95 + 8.37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7A17DA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F1B5B4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9</w:t>
            </w:r>
          </w:p>
        </w:tc>
      </w:tr>
      <w:tr w:rsidR="00F96DE3" w:rsidRPr="00F96DE3" w14:paraId="053B4F5A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27364B8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72 + 9.79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EBA136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948190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2</w:t>
            </w:r>
          </w:p>
        </w:tc>
      </w:tr>
      <w:tr w:rsidR="00F96DE3" w:rsidRPr="00F96DE3" w14:paraId="54887733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F5FE199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96 + 10.02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5E8360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E2B6B8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0</w:t>
            </w:r>
          </w:p>
        </w:tc>
      </w:tr>
      <w:tr w:rsidR="00F96DE3" w:rsidRPr="00F96DE3" w14:paraId="6D9F34A1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251CEE0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73 + 10.08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7A17B4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EC344C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2</w:t>
            </w:r>
          </w:p>
        </w:tc>
      </w:tr>
      <w:tr w:rsidR="00F96DE3" w:rsidRPr="00F96DE3" w14:paraId="52F814D4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FB2E958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19 + 9.04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AE9B53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89AE80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4</w:t>
            </w:r>
          </w:p>
        </w:tc>
      </w:tr>
      <w:tr w:rsidR="00F96DE3" w:rsidRPr="00F96DE3" w14:paraId="0462224E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243E8ED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8 + 18.33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4B92C1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49DAF8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4</w:t>
            </w:r>
          </w:p>
        </w:tc>
      </w:tr>
      <w:tr w:rsidR="00F96DE3" w:rsidRPr="00F96DE3" w14:paraId="0CF91525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3CAC561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67 + 6.18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02F92C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1DEC24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3</w:t>
            </w:r>
          </w:p>
        </w:tc>
      </w:tr>
      <w:tr w:rsidR="00F96DE3" w:rsidRPr="00F96DE3" w14:paraId="52A078E7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AACEDDA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2 + 14.26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2DB3FC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5ECB0C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3</w:t>
            </w:r>
          </w:p>
        </w:tc>
      </w:tr>
      <w:tr w:rsidR="00F96DE3" w:rsidRPr="00F96DE3" w14:paraId="751BB474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14B252F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87 + 18.79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DE7229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CE72EC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4</w:t>
            </w:r>
          </w:p>
        </w:tc>
      </w:tr>
      <w:tr w:rsidR="00F96DE3" w:rsidRPr="00F96DE3" w14:paraId="15AC17CB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2E6B58F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5 + 35.68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D00CB0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837854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9</w:t>
            </w:r>
          </w:p>
        </w:tc>
      </w:tr>
      <w:tr w:rsidR="00F96DE3" w:rsidRPr="00F96DE3" w14:paraId="22BD5C35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619822B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61 + 22.31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A360AC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C07109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2</w:t>
            </w:r>
          </w:p>
        </w:tc>
      </w:tr>
      <w:tr w:rsidR="00F96DE3" w:rsidRPr="00F96DE3" w14:paraId="08BC64EF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5873358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4 + 39.71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C9ABDB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D2D82F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8</w:t>
            </w:r>
          </w:p>
        </w:tc>
      </w:tr>
      <w:tr w:rsidR="00F96DE3" w:rsidRPr="00F96DE3" w14:paraId="52F85438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E78E0D8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84 + 10.95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5684E7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3561DF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6</w:t>
            </w:r>
          </w:p>
        </w:tc>
      </w:tr>
      <w:tr w:rsidR="00F96DE3" w:rsidRPr="00F96DE3" w14:paraId="2D14AFF5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BC3C8A1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12 + 19.58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F48BA0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9D4961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4</w:t>
            </w:r>
          </w:p>
        </w:tc>
      </w:tr>
      <w:tr w:rsidR="00F96DE3" w:rsidRPr="00F96DE3" w14:paraId="7EE831DD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DAF19CF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27 + 8.67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7DC3FA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D3F845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3</w:t>
            </w:r>
          </w:p>
        </w:tc>
      </w:tr>
      <w:tr w:rsidR="00F96DE3" w:rsidRPr="00F96DE3" w14:paraId="31841920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CCDD5B9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96 + 18.48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8CE1C3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BDE197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2</w:t>
            </w:r>
          </w:p>
        </w:tc>
      </w:tr>
      <w:tr w:rsidR="00F96DE3" w:rsidRPr="00F96DE3" w14:paraId="2E972678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3C4AE1A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95 + 8.37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57EE3E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5B8F5A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9</w:t>
            </w:r>
          </w:p>
        </w:tc>
      </w:tr>
      <w:tr w:rsidR="00F96DE3" w:rsidRPr="00F96DE3" w14:paraId="38069DBA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7AB9AF6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87 + 18.79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64D99D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FD1474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4</w:t>
            </w:r>
          </w:p>
        </w:tc>
      </w:tr>
      <w:tr w:rsidR="00F96DE3" w:rsidRPr="00F96DE3" w14:paraId="477484D9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0DDBE83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92 + 14.77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E28E8C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833426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9</w:t>
            </w:r>
          </w:p>
        </w:tc>
      </w:tr>
      <w:tr w:rsidR="00F96DE3" w:rsidRPr="00F96DE3" w14:paraId="623CECD4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C195A03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05 + 25.52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9F157B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07FB35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30</w:t>
            </w:r>
          </w:p>
        </w:tc>
      </w:tr>
      <w:tr w:rsidR="00F96DE3" w:rsidRPr="00F96DE3" w14:paraId="56873BFA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6567348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59 + 12.37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916B12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C56A2D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6</w:t>
            </w:r>
          </w:p>
        </w:tc>
      </w:tr>
      <w:tr w:rsidR="00F96DE3" w:rsidRPr="00F96DE3" w14:paraId="2B856B4E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D14DAC9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74 + 41.23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1A1940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4789FC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8</w:t>
            </w:r>
          </w:p>
        </w:tc>
      </w:tr>
      <w:tr w:rsidR="00F96DE3" w:rsidRPr="00F96DE3" w14:paraId="2D73936F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872523F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84 + 8.01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CA1C99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B7C7AA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4</w:t>
            </w:r>
          </w:p>
        </w:tc>
      </w:tr>
      <w:tr w:rsidR="00F96DE3" w:rsidRPr="00F96DE3" w14:paraId="5C8AFEA0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5EBD886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8 + 29.9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DE664C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072E61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5</w:t>
            </w:r>
          </w:p>
        </w:tc>
      </w:tr>
      <w:tr w:rsidR="00F96DE3" w:rsidRPr="00F96DE3" w14:paraId="0DB1DAC6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B573397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72 + 9.79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62FE2C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BDC16A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2</w:t>
            </w:r>
          </w:p>
        </w:tc>
      </w:tr>
      <w:tr w:rsidR="00F96DE3" w:rsidRPr="00F96DE3" w14:paraId="0A898B73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B229A8B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5 + 35.68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8FC4AC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78F632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9</w:t>
            </w:r>
          </w:p>
        </w:tc>
      </w:tr>
      <w:tr w:rsidR="00F96DE3" w:rsidRPr="00F96DE3" w14:paraId="46BE72ED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9B75F7E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56 + 24.36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D73EC3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8F9E72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3</w:t>
            </w:r>
          </w:p>
        </w:tc>
      </w:tr>
      <w:tr w:rsidR="00F96DE3" w:rsidRPr="00F96DE3" w14:paraId="177235E4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34BBD13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8 + 158.4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A1469C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1EBE2A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6</w:t>
            </w:r>
          </w:p>
        </w:tc>
      </w:tr>
      <w:tr w:rsidR="00F96DE3" w:rsidRPr="00F96DE3" w14:paraId="35F9B23F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38A1D22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81 + 12.14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8C68C2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9BB84A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5</w:t>
            </w:r>
          </w:p>
        </w:tc>
      </w:tr>
      <w:tr w:rsidR="00F96DE3" w:rsidRPr="00F96DE3" w14:paraId="38273A09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737D9AD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lastRenderedPageBreak/>
              <w:t>y = -1.79 + 20.95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A6A3EE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EBB262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0</w:t>
            </w:r>
          </w:p>
        </w:tc>
      </w:tr>
      <w:tr w:rsidR="00F96DE3" w:rsidRPr="00F96DE3" w14:paraId="43F1CD6C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3EA3C57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27 + 9.89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19C3F9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8016A6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2</w:t>
            </w:r>
          </w:p>
        </w:tc>
      </w:tr>
      <w:tr w:rsidR="00F96DE3" w:rsidRPr="00F96DE3" w14:paraId="435174B3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E629063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68 + 20.72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49EBE0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EAB5E9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9</w:t>
            </w:r>
          </w:p>
        </w:tc>
      </w:tr>
      <w:tr w:rsidR="00F96DE3" w:rsidRPr="00F96DE3" w14:paraId="235ABA47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6F6D4B1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96 + 10.02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4A3FB9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7B899A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0</w:t>
            </w:r>
          </w:p>
        </w:tc>
      </w:tr>
      <w:tr w:rsidR="00F96DE3" w:rsidRPr="00F96DE3" w14:paraId="27C344B2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AA90DC2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61 + 22.31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81AEC1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1A15CD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2</w:t>
            </w:r>
          </w:p>
        </w:tc>
      </w:tr>
      <w:tr w:rsidR="00F96DE3" w:rsidRPr="00F96DE3" w14:paraId="3765E0E5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92F37CF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92 + 14.77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7CBD30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72D519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9</w:t>
            </w:r>
          </w:p>
        </w:tc>
      </w:tr>
      <w:tr w:rsidR="00F96DE3" w:rsidRPr="00F96DE3" w14:paraId="0FCA4F21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A718F9A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56 + 24.36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9EDBB0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5ED97C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3</w:t>
            </w:r>
          </w:p>
        </w:tc>
      </w:tr>
      <w:tr w:rsidR="00F96DE3" w:rsidRPr="00F96DE3" w14:paraId="7DE4415E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F4A59BC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58 + 12.44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617CB4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F9E573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5</w:t>
            </w:r>
          </w:p>
        </w:tc>
      </w:tr>
      <w:tr w:rsidR="00F96DE3" w:rsidRPr="00F96DE3" w14:paraId="62E0A3DC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8ACB620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73 + 43.79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D3B095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2A1E7E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6</w:t>
            </w:r>
          </w:p>
        </w:tc>
      </w:tr>
      <w:tr w:rsidR="00F96DE3" w:rsidRPr="00F96DE3" w14:paraId="3BB7A7F2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EFB11D3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83 + 7.94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E7C2DD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2B71C0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3</w:t>
            </w:r>
          </w:p>
        </w:tc>
      </w:tr>
      <w:tr w:rsidR="00F96DE3" w:rsidRPr="00F96DE3" w14:paraId="3324CE19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FB2B68C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4 + 30.24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11E536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9325FB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4</w:t>
            </w:r>
          </w:p>
        </w:tc>
      </w:tr>
      <w:tr w:rsidR="00F96DE3" w:rsidRPr="00F96DE3" w14:paraId="592D1013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6036C9A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73 + 10.08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6A096A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F80D90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2</w:t>
            </w:r>
          </w:p>
        </w:tc>
      </w:tr>
      <w:tr w:rsidR="00F96DE3" w:rsidRPr="00F96DE3" w14:paraId="3FCED8E3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0CE7CAC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4 + 39.71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91AF2B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F9F8E8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8</w:t>
            </w:r>
          </w:p>
        </w:tc>
      </w:tr>
      <w:tr w:rsidR="00F96DE3" w:rsidRPr="00F96DE3" w14:paraId="2595E22B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D6358FF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05 + 25.52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5A3B5A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A3CA55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30</w:t>
            </w:r>
          </w:p>
        </w:tc>
      </w:tr>
      <w:tr w:rsidR="00F96DE3" w:rsidRPr="00F96DE3" w14:paraId="0EB941DB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2124372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8 + 158.4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B22C42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588A29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6</w:t>
            </w:r>
          </w:p>
        </w:tc>
      </w:tr>
      <w:tr w:rsidR="00F96DE3" w:rsidRPr="00F96DE3" w14:paraId="2C23D57C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42024E1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6 + 28.13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33C008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5AA2C9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2</w:t>
            </w:r>
          </w:p>
        </w:tc>
      </w:tr>
      <w:tr w:rsidR="00F96DE3" w:rsidRPr="00F96DE3" w14:paraId="64E76A38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5C1AF10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 + 94.29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6601C9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5F30FF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1</w:t>
            </w:r>
          </w:p>
        </w:tc>
      </w:tr>
      <w:tr w:rsidR="00F96DE3" w:rsidRPr="00F96DE3" w14:paraId="31AB6BB5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CE2E068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6 + 39.62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C7A523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1701C2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6</w:t>
            </w:r>
          </w:p>
        </w:tc>
      </w:tr>
      <w:tr w:rsidR="00F96DE3" w:rsidRPr="00F96DE3" w14:paraId="6B458799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84FDEE4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8 + 143.37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268607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F09309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2</w:t>
            </w:r>
          </w:p>
        </w:tc>
      </w:tr>
      <w:tr w:rsidR="00F96DE3" w:rsidRPr="00F96DE3" w14:paraId="2FBF014F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56FF5C9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65 + 122.39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350DF1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649BEE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0</w:t>
            </w:r>
          </w:p>
        </w:tc>
      </w:tr>
      <w:tr w:rsidR="00F96DE3" w:rsidRPr="00F96DE3" w14:paraId="1353A855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DA1F350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9 + 1219.67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002611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C14A7E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9</w:t>
            </w:r>
          </w:p>
        </w:tc>
      </w:tr>
      <w:tr w:rsidR="00F96DE3" w:rsidRPr="00F96DE3" w14:paraId="0093150D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B6D6F5E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43 + 155.11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561C41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869873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9</w:t>
            </w:r>
          </w:p>
        </w:tc>
      </w:tr>
      <w:tr w:rsidR="00F96DE3" w:rsidRPr="00F96DE3" w14:paraId="19A744A9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59B4816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3 + 1888.99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294CAB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6F1C8E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5</w:t>
            </w:r>
          </w:p>
        </w:tc>
      </w:tr>
      <w:tr w:rsidR="00F96DE3" w:rsidRPr="00F96DE3" w14:paraId="76AEF196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101CF67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8 + 117.45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7E6B3F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E53F01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1</w:t>
            </w:r>
          </w:p>
        </w:tc>
      </w:tr>
      <w:tr w:rsidR="00F96DE3" w:rsidRPr="00F96DE3" w14:paraId="2D39F918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076FACF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4 + 402.94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809FA7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79BC4E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0</w:t>
            </w:r>
          </w:p>
        </w:tc>
      </w:tr>
      <w:tr w:rsidR="00F96DE3" w:rsidRPr="00F96DE3" w14:paraId="76A04E89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415D1C1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8 + 164.03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1CB041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A290F9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3</w:t>
            </w:r>
          </w:p>
        </w:tc>
      </w:tr>
      <w:tr w:rsidR="00F96DE3" w:rsidRPr="00F96DE3" w14:paraId="57B11EE7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EF1D2CE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2 + 595.98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311E8D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6DC87C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1</w:t>
            </w:r>
          </w:p>
        </w:tc>
      </w:tr>
      <w:tr w:rsidR="00F96DE3" w:rsidRPr="00F96DE3" w14:paraId="53375781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0FB664D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8 + 556.16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905E69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828BBB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3</w:t>
            </w:r>
          </w:p>
        </w:tc>
      </w:tr>
      <w:tr w:rsidR="00F96DE3" w:rsidRPr="00F96DE3" w14:paraId="2078BD8E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D24D026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8 + 5962.52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5204F0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9461CC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2</w:t>
            </w:r>
          </w:p>
        </w:tc>
      </w:tr>
      <w:tr w:rsidR="00F96DE3" w:rsidRPr="00F96DE3" w14:paraId="2D775C8F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30CC062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3 + 902.94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3D5A9A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C9881B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6</w:t>
            </w:r>
          </w:p>
        </w:tc>
      </w:tr>
      <w:tr w:rsidR="00F96DE3" w:rsidRPr="00F96DE3" w14:paraId="04588810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726B164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9 + 10789.19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702232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DC9BFA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1</w:t>
            </w:r>
          </w:p>
        </w:tc>
      </w:tr>
      <w:tr w:rsidR="00F96DE3" w:rsidRPr="00F96DE3" w14:paraId="4326D3B0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36887CE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6 + 28.13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2EDA4D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79AE76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2</w:t>
            </w:r>
          </w:p>
        </w:tc>
      </w:tr>
      <w:tr w:rsidR="00F96DE3" w:rsidRPr="00F96DE3" w14:paraId="72BC62C9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393D337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8 + 117.45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1ABB60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9315E9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1</w:t>
            </w:r>
          </w:p>
        </w:tc>
      </w:tr>
      <w:tr w:rsidR="00F96DE3" w:rsidRPr="00F96DE3" w14:paraId="1466976F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0269C60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3 + 31.42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49E352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A28F77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4</w:t>
            </w:r>
          </w:p>
        </w:tc>
      </w:tr>
      <w:tr w:rsidR="00F96DE3" w:rsidRPr="00F96DE3" w14:paraId="615C66FE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ECC3093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4 + 115.23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705A88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4DF92A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1</w:t>
            </w:r>
          </w:p>
        </w:tc>
      </w:tr>
      <w:tr w:rsidR="00F96DE3" w:rsidRPr="00F96DE3" w14:paraId="1C8166E4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0E81AF5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49 + 112.13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5EFD13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1F9418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6</w:t>
            </w:r>
          </w:p>
        </w:tc>
      </w:tr>
      <w:tr w:rsidR="00F96DE3" w:rsidRPr="00F96DE3" w14:paraId="17640386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B54EA35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3 + 1170.52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A9C1A0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76172D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5</w:t>
            </w:r>
          </w:p>
        </w:tc>
      </w:tr>
      <w:tr w:rsidR="00F96DE3" w:rsidRPr="00F96DE3" w14:paraId="12C06F33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2E7EDEA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41 + 174.83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9F19BA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AAC7D0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8</w:t>
            </w:r>
          </w:p>
        </w:tc>
      </w:tr>
      <w:tr w:rsidR="00F96DE3" w:rsidRPr="00F96DE3" w14:paraId="5C492872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B76BBEF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3 + 2178.52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14B9CF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2908F3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4</w:t>
            </w:r>
          </w:p>
        </w:tc>
      </w:tr>
      <w:tr w:rsidR="00F96DE3" w:rsidRPr="00F96DE3" w14:paraId="06C82C1D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DA172E7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lastRenderedPageBreak/>
              <w:t>y = -1.1 + 94.29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C211C9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312E3F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1</w:t>
            </w:r>
          </w:p>
        </w:tc>
      </w:tr>
      <w:tr w:rsidR="00F96DE3" w:rsidRPr="00F96DE3" w14:paraId="0A87779B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8510683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4 + 402.94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73AF59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1AC86A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0</w:t>
            </w:r>
          </w:p>
        </w:tc>
      </w:tr>
      <w:tr w:rsidR="00F96DE3" w:rsidRPr="00F96DE3" w14:paraId="69554030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A043AC5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6 + 105.17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4F59A7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2F3D74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1</w:t>
            </w:r>
          </w:p>
        </w:tc>
      </w:tr>
      <w:tr w:rsidR="00F96DE3" w:rsidRPr="00F96DE3" w14:paraId="2780A6E0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68C625C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98 + 364.15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A623A2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B1F13E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0</w:t>
            </w:r>
          </w:p>
        </w:tc>
      </w:tr>
      <w:tr w:rsidR="00F96DE3" w:rsidRPr="00F96DE3" w14:paraId="19EBBEF8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D8EA091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 + 442.79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B28F34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2C7E07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7</w:t>
            </w:r>
          </w:p>
        </w:tc>
      </w:tr>
      <w:tr w:rsidR="00F96DE3" w:rsidRPr="00F96DE3" w14:paraId="75281C37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409DD34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 + 5067.18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77D4B5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27DBCD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7</w:t>
            </w:r>
          </w:p>
        </w:tc>
      </w:tr>
      <w:tr w:rsidR="00F96DE3" w:rsidRPr="00F96DE3" w14:paraId="57524FB3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ECF5488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8 + 1093.66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EAA446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ACD41E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4</w:t>
            </w:r>
          </w:p>
        </w:tc>
      </w:tr>
      <w:tr w:rsidR="00F96DE3" w:rsidRPr="00F96DE3" w14:paraId="3AAFADCB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BC866D7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9 + 14182.23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1DED4C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253002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1</w:t>
            </w:r>
          </w:p>
        </w:tc>
      </w:tr>
      <w:tr w:rsidR="00F96DE3" w:rsidRPr="00F96DE3" w14:paraId="6BF3BA21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0AB2256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6 + 39.62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50EBB3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6EFD2E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6</w:t>
            </w:r>
          </w:p>
        </w:tc>
      </w:tr>
      <w:tr w:rsidR="00F96DE3" w:rsidRPr="00F96DE3" w14:paraId="182D3FC9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0387DE7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8 + 164.03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42A86A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43A568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3</w:t>
            </w:r>
          </w:p>
        </w:tc>
      </w:tr>
      <w:tr w:rsidR="00F96DE3" w:rsidRPr="00F96DE3" w14:paraId="729A8C18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AF4C622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3 + 31.42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61BE19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C6A451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4</w:t>
            </w:r>
          </w:p>
        </w:tc>
      </w:tr>
      <w:tr w:rsidR="00F96DE3" w:rsidRPr="00F96DE3" w14:paraId="3063A0A5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DFD584D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6 + 105.17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3144E2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2C73CF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1</w:t>
            </w:r>
          </w:p>
        </w:tc>
      </w:tr>
      <w:tr w:rsidR="00F96DE3" w:rsidRPr="00F96DE3" w14:paraId="1283303E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916A89D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5 + 112.75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4F8498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9EBB46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6</w:t>
            </w:r>
          </w:p>
        </w:tc>
      </w:tr>
      <w:tr w:rsidR="00F96DE3" w:rsidRPr="00F96DE3" w14:paraId="552F19B2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DDE7CC2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7 + 1182.74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650E31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DE6756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3</w:t>
            </w:r>
          </w:p>
        </w:tc>
      </w:tr>
      <w:tr w:rsidR="00F96DE3" w:rsidRPr="00F96DE3" w14:paraId="3172F3FF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AF99823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9 + 230.35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4E1B5B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7C4514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2</w:t>
            </w:r>
          </w:p>
        </w:tc>
      </w:tr>
      <w:tr w:rsidR="00F96DE3" w:rsidRPr="00F96DE3" w14:paraId="7F255872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2074E69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3 + 2921.91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57E4A5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EB40E4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6</w:t>
            </w:r>
          </w:p>
        </w:tc>
      </w:tr>
      <w:tr w:rsidR="00F96DE3" w:rsidRPr="00F96DE3" w14:paraId="26B2FEF7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6BF03BA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8 + 143.37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FEC937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7A2A3B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2</w:t>
            </w:r>
          </w:p>
        </w:tc>
      </w:tr>
      <w:tr w:rsidR="00F96DE3" w:rsidRPr="00F96DE3" w14:paraId="5E115268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BEC01ED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2 + 595.98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12C3C7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ED8B9A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1</w:t>
            </w:r>
          </w:p>
        </w:tc>
      </w:tr>
      <w:tr w:rsidR="00F96DE3" w:rsidRPr="00F96DE3" w14:paraId="27CADBE9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9935A36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4 + 115.23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F8C22E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3E1C27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1</w:t>
            </w:r>
          </w:p>
        </w:tc>
      </w:tr>
      <w:tr w:rsidR="00F96DE3" w:rsidRPr="00F96DE3" w14:paraId="73EECDFF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C634805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98 + 364.15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CEC181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E25BF6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0</w:t>
            </w:r>
          </w:p>
        </w:tc>
      </w:tr>
      <w:tr w:rsidR="00F96DE3" w:rsidRPr="00F96DE3" w14:paraId="3F07C520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B61A37A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9 + 431.08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C95244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65D777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6</w:t>
            </w:r>
          </w:p>
        </w:tc>
      </w:tr>
      <w:tr w:rsidR="00F96DE3" w:rsidRPr="00F96DE3" w14:paraId="7DC5FF09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8222EC0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3 + 4629.09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683239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5B9092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5</w:t>
            </w:r>
          </w:p>
        </w:tc>
      </w:tr>
      <w:tr w:rsidR="00F96DE3" w:rsidRPr="00F96DE3" w14:paraId="4ABECB16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FD5FFD8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4 + 1685.02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C4D9CF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E4B9F4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7</w:t>
            </w:r>
          </w:p>
        </w:tc>
      </w:tr>
      <w:tr w:rsidR="00F96DE3" w:rsidRPr="00F96DE3" w14:paraId="21F4F014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481F82A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9 + 24842.88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1A2FAF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A430E7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3</w:t>
            </w:r>
          </w:p>
        </w:tc>
      </w:tr>
      <w:tr w:rsidR="00F96DE3" w:rsidRPr="00F96DE3" w14:paraId="4B81F40A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CAAE0CB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65 + 122.39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7EA80F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0218E5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0</w:t>
            </w:r>
          </w:p>
        </w:tc>
      </w:tr>
      <w:tr w:rsidR="00F96DE3" w:rsidRPr="00F96DE3" w14:paraId="0D55D8FF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37BFE38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8 + 556.16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D49B56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5808C9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3</w:t>
            </w:r>
          </w:p>
        </w:tc>
      </w:tr>
      <w:tr w:rsidR="00F96DE3" w:rsidRPr="00F96DE3" w14:paraId="02711091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172572D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49 + 112.13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871718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8D9A9A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6</w:t>
            </w:r>
          </w:p>
        </w:tc>
      </w:tr>
      <w:tr w:rsidR="00F96DE3" w:rsidRPr="00F96DE3" w14:paraId="2333A6B7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6953FA6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 + 442.79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B7AD41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7E8150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7</w:t>
            </w:r>
          </w:p>
        </w:tc>
      </w:tr>
      <w:tr w:rsidR="00F96DE3" w:rsidRPr="00F96DE3" w14:paraId="34B80E58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F8F8D5B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5 + 112.75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2E8B7E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AA136D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6</w:t>
            </w:r>
          </w:p>
        </w:tc>
      </w:tr>
      <w:tr w:rsidR="00F96DE3" w:rsidRPr="00F96DE3" w14:paraId="75CAD448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40B2654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9 + 431.08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CA2EA0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6B55E4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6</w:t>
            </w:r>
          </w:p>
        </w:tc>
      </w:tr>
      <w:tr w:rsidR="00F96DE3" w:rsidRPr="00F96DE3" w14:paraId="5B0B4DF1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13EC0CD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2 + 326.22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7728A6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5F60A3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5</w:t>
            </w:r>
          </w:p>
        </w:tc>
      </w:tr>
      <w:tr w:rsidR="00F96DE3" w:rsidRPr="00F96DE3" w14:paraId="2093140B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BB9F2C9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 + 3879.19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A3F9DE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B55BE4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6</w:t>
            </w:r>
          </w:p>
        </w:tc>
      </w:tr>
      <w:tr w:rsidR="00F96DE3" w:rsidRPr="00F96DE3" w14:paraId="59555F26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574B825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9 + 1219.67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C94E97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D8C6F5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9</w:t>
            </w:r>
          </w:p>
        </w:tc>
      </w:tr>
      <w:tr w:rsidR="00F96DE3" w:rsidRPr="00F96DE3" w14:paraId="0865E7F6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B300CD9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8 + 5962.52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69A4B8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E0F00D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2</w:t>
            </w:r>
          </w:p>
        </w:tc>
      </w:tr>
      <w:tr w:rsidR="00F96DE3" w:rsidRPr="00F96DE3" w14:paraId="3F6E15CA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880758C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3 + 1170.52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2A6A02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3182A8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5</w:t>
            </w:r>
          </w:p>
        </w:tc>
      </w:tr>
      <w:tr w:rsidR="00F96DE3" w:rsidRPr="00F96DE3" w14:paraId="50505CF8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D46BE09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 + 5067.18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F5641F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0EAEAF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7</w:t>
            </w:r>
          </w:p>
        </w:tc>
      </w:tr>
      <w:tr w:rsidR="00F96DE3" w:rsidRPr="00F96DE3" w14:paraId="13A5779F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60B776D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7 + 1182.74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F16890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453F97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3</w:t>
            </w:r>
          </w:p>
        </w:tc>
      </w:tr>
      <w:tr w:rsidR="00F96DE3" w:rsidRPr="00F96DE3" w14:paraId="6AF7D0E4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DEADAAA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3 + 4629.09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D385AC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BBF01F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5</w:t>
            </w:r>
          </w:p>
        </w:tc>
      </w:tr>
      <w:tr w:rsidR="00F96DE3" w:rsidRPr="00F96DE3" w14:paraId="17DF8E3C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015AFCB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9 + 3950.63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05C70E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B2226D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2</w:t>
            </w:r>
          </w:p>
        </w:tc>
      </w:tr>
      <w:tr w:rsidR="00F96DE3" w:rsidRPr="00F96DE3" w14:paraId="1C584AA0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6605714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lastRenderedPageBreak/>
              <w:t>y = -1.05 + 43747.58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F99ED0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4E77D7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2</w:t>
            </w:r>
          </w:p>
        </w:tc>
      </w:tr>
      <w:tr w:rsidR="00F96DE3" w:rsidRPr="00F96DE3" w14:paraId="452680D5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2339599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43 + 155.11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FECE46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3C160B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9</w:t>
            </w:r>
          </w:p>
        </w:tc>
      </w:tr>
      <w:tr w:rsidR="00F96DE3" w:rsidRPr="00F96DE3" w14:paraId="5046AB0A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129473D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3 + 902.94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9EE386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8B68F8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6</w:t>
            </w:r>
          </w:p>
        </w:tc>
      </w:tr>
      <w:tr w:rsidR="00F96DE3" w:rsidRPr="00F96DE3" w14:paraId="25BCA2D5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21C7A45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41 + 174.83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8B8886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016641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8</w:t>
            </w:r>
          </w:p>
        </w:tc>
      </w:tr>
      <w:tr w:rsidR="00F96DE3" w:rsidRPr="00F96DE3" w14:paraId="366B9C7D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0BF8957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8 + 1093.66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049EC7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4C1FC5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4</w:t>
            </w:r>
          </w:p>
        </w:tc>
      </w:tr>
      <w:tr w:rsidR="00F96DE3" w:rsidRPr="00F96DE3" w14:paraId="11E94775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95F2BAB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9 + 230.35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1B2B2B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53E79D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2</w:t>
            </w:r>
          </w:p>
        </w:tc>
      </w:tr>
      <w:tr w:rsidR="00F96DE3" w:rsidRPr="00F96DE3" w14:paraId="0240BDCE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D6709AD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4 + 1685.02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EB1833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0C3B03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7</w:t>
            </w:r>
          </w:p>
        </w:tc>
      </w:tr>
      <w:tr w:rsidR="00F96DE3" w:rsidRPr="00F96DE3" w14:paraId="70B1A28A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8BE47E7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2 + 326.22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D92804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E0C34F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5</w:t>
            </w:r>
          </w:p>
        </w:tc>
      </w:tr>
      <w:tr w:rsidR="00F96DE3" w:rsidRPr="00F96DE3" w14:paraId="68679DE1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9B57035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9 + 3950.63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9E86A1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9FC57A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2</w:t>
            </w:r>
          </w:p>
        </w:tc>
      </w:tr>
      <w:tr w:rsidR="00F96DE3" w:rsidRPr="00F96DE3" w14:paraId="0D442561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A20A24B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3 + 1888.99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FF041F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4DC9D1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5</w:t>
            </w:r>
          </w:p>
        </w:tc>
      </w:tr>
      <w:tr w:rsidR="00F96DE3" w:rsidRPr="00F96DE3" w14:paraId="483B09A6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A5AC000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9 + 10789.19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847799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ECF9E1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1</w:t>
            </w:r>
          </w:p>
        </w:tc>
      </w:tr>
      <w:tr w:rsidR="00F96DE3" w:rsidRPr="00F96DE3" w14:paraId="646CB7A7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BEE0823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3 + 2178.52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BAF099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ACD4CE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4</w:t>
            </w:r>
          </w:p>
        </w:tc>
      </w:tr>
      <w:tr w:rsidR="00F96DE3" w:rsidRPr="00F96DE3" w14:paraId="450B9537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9CE732F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9 + 14182.23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25B308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521566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1</w:t>
            </w:r>
          </w:p>
        </w:tc>
      </w:tr>
      <w:tr w:rsidR="00F96DE3" w:rsidRPr="00F96DE3" w14:paraId="68898A31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8682A6F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3 + 2921.91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30C641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3294F7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6</w:t>
            </w:r>
          </w:p>
        </w:tc>
      </w:tr>
      <w:tr w:rsidR="00F96DE3" w:rsidRPr="00F96DE3" w14:paraId="6FEF59A2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F87580F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9 + 24842.88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4A24A0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6BB443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3</w:t>
            </w:r>
          </w:p>
        </w:tc>
      </w:tr>
      <w:tr w:rsidR="00F96DE3" w:rsidRPr="00F96DE3" w14:paraId="2C232D45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C4EA040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 + 3879.19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668F96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9F739E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6</w:t>
            </w:r>
          </w:p>
        </w:tc>
      </w:tr>
      <w:tr w:rsidR="00F96DE3" w:rsidRPr="00F96DE3" w14:paraId="174F8F25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C8C84BC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5 + 43747.58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CD03E1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1A9192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2</w:t>
            </w:r>
          </w:p>
        </w:tc>
      </w:tr>
      <w:tr w:rsidR="00F96DE3" w:rsidRPr="00F96DE3" w14:paraId="3418C9F2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23330B7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1.4 - 1.96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E0D81C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CF9F23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2</w:t>
            </w:r>
          </w:p>
        </w:tc>
      </w:tr>
      <w:tr w:rsidR="00F96DE3" w:rsidRPr="00F96DE3" w14:paraId="1C0FFBFE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60826A6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0.11 - 0.09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BF910F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2CD5B9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6</w:t>
            </w:r>
          </w:p>
        </w:tc>
      </w:tr>
      <w:tr w:rsidR="00F96DE3" w:rsidRPr="00F96DE3" w14:paraId="5AA48D9B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C42F453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1.06 - 1.13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A3DEB5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A39553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7</w:t>
            </w:r>
          </w:p>
        </w:tc>
      </w:tr>
      <w:tr w:rsidR="00F96DE3" w:rsidRPr="00F96DE3" w14:paraId="6FECD6BE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5D96845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03 - 0.04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820DA9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52EA22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8</w:t>
            </w:r>
          </w:p>
        </w:tc>
      </w:tr>
      <w:tr w:rsidR="00F96DE3" w:rsidRPr="00F96DE3" w14:paraId="4F060B73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BF7204C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1.08 - 0.61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9EE565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D308D1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42</w:t>
            </w:r>
          </w:p>
        </w:tc>
      </w:tr>
      <w:tr w:rsidR="00F96DE3" w:rsidRPr="00F96DE3" w14:paraId="65851A01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5F21D3C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07 - 0.01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585433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A2F45A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35</w:t>
            </w:r>
          </w:p>
        </w:tc>
      </w:tr>
      <w:tr w:rsidR="00F96DE3" w:rsidRPr="00F96DE3" w14:paraId="537F9EBA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E437533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1 - 0.12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F40164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E62753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8</w:t>
            </w:r>
          </w:p>
        </w:tc>
      </w:tr>
      <w:tr w:rsidR="00F96DE3" w:rsidRPr="00F96DE3" w14:paraId="6E299C98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1F91DE9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53 - 0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FD5368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757581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6</w:t>
            </w:r>
          </w:p>
        </w:tc>
      </w:tr>
      <w:tr w:rsidR="00F96DE3" w:rsidRPr="00F96DE3" w14:paraId="5A9E0F72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D695F0A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3.39 + 15.69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6FEB28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9D4649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4</w:t>
            </w:r>
          </w:p>
        </w:tc>
      </w:tr>
      <w:tr w:rsidR="00F96DE3" w:rsidRPr="00F96DE3" w14:paraId="7AA4DE47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CC379B4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0.37 - 0.92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20E0CE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5D26C2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3</w:t>
            </w:r>
          </w:p>
        </w:tc>
      </w:tr>
      <w:tr w:rsidR="00F96DE3" w:rsidRPr="00F96DE3" w14:paraId="718D8D09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1F04919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2 - 12.85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310EF0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16D245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30</w:t>
            </w:r>
          </w:p>
        </w:tc>
      </w:tr>
      <w:tr w:rsidR="00F96DE3" w:rsidRPr="00F96DE3" w14:paraId="1654958E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E6888A8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0.14 - 0.33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4F6E91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51B333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9</w:t>
            </w:r>
          </w:p>
        </w:tc>
      </w:tr>
      <w:tr w:rsidR="00F96DE3" w:rsidRPr="00F96DE3" w14:paraId="1F73BA25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5FA1CE3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1.84 - 6.54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330210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E2F23B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50</w:t>
            </w:r>
          </w:p>
        </w:tc>
      </w:tr>
      <w:tr w:rsidR="00F96DE3" w:rsidRPr="00F96DE3" w14:paraId="1B162914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5B8E8E5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0.09 - 0.09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CB6FA9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877166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40</w:t>
            </w:r>
          </w:p>
        </w:tc>
      </w:tr>
      <w:tr w:rsidR="00F96DE3" w:rsidRPr="00F96DE3" w14:paraId="36A9FD27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C32A1A2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22 - 0.82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6F949F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A5909F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3</w:t>
            </w:r>
          </w:p>
        </w:tc>
      </w:tr>
      <w:tr w:rsidR="00F96DE3" w:rsidRPr="00F96DE3" w14:paraId="6EA04335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2618F65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53 - 0.01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C6E171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C39E64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4</w:t>
            </w:r>
          </w:p>
        </w:tc>
      </w:tr>
      <w:tr w:rsidR="00F96DE3" w:rsidRPr="00F96DE3" w14:paraId="7B49CF7C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53F4324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72 + 2.12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FF6B5C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C6737F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1</w:t>
            </w:r>
          </w:p>
        </w:tc>
      </w:tr>
      <w:tr w:rsidR="00F96DE3" w:rsidRPr="00F96DE3" w14:paraId="3736FE8F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9A9CE18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1.83 - 0.43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5446E8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312A77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5</w:t>
            </w:r>
          </w:p>
        </w:tc>
      </w:tr>
      <w:tr w:rsidR="00F96DE3" w:rsidRPr="00F96DE3" w14:paraId="5384CAD0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3D079EE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2.11 - 2.07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E29253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146573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37</w:t>
            </w:r>
          </w:p>
        </w:tc>
      </w:tr>
      <w:tr w:rsidR="00F96DE3" w:rsidRPr="00F96DE3" w14:paraId="2193245B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86565D4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0.1 - 0.05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004ECE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DC180B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30</w:t>
            </w:r>
          </w:p>
        </w:tc>
      </w:tr>
      <w:tr w:rsidR="00F96DE3" w:rsidRPr="00F96DE3" w14:paraId="7F614277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4E6800A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1.27 - 0.8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CAD653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8D0E10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44</w:t>
            </w:r>
          </w:p>
        </w:tc>
      </w:tr>
      <w:tr w:rsidR="00F96DE3" w:rsidRPr="00F96DE3" w14:paraId="3456E25B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13FDA72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03 - 0.01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AC3423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58EBB1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36</w:t>
            </w:r>
          </w:p>
        </w:tc>
      </w:tr>
      <w:tr w:rsidR="00F96DE3" w:rsidRPr="00F96DE3" w14:paraId="47258EB8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4369D0C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lastRenderedPageBreak/>
              <w:t>y = -0.19 - 0.13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337C9F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40C07E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5</w:t>
            </w:r>
          </w:p>
        </w:tc>
      </w:tr>
      <w:tr w:rsidR="00F96DE3" w:rsidRPr="00F96DE3" w14:paraId="5F00EBF8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6E106BC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55 - 0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CBFE44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E63160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5</w:t>
            </w:r>
          </w:p>
        </w:tc>
      </w:tr>
      <w:tr w:rsidR="00F96DE3" w:rsidRPr="00F96DE3" w14:paraId="08C81D21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1696D7D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42 + 5.04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9A2E41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ED1EEC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2</w:t>
            </w:r>
          </w:p>
        </w:tc>
      </w:tr>
      <w:tr w:rsidR="00F96DE3" w:rsidRPr="00F96DE3" w14:paraId="6BB59A21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01222DB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7 + 1.07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CFD0F2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8FC642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1</w:t>
            </w:r>
          </w:p>
        </w:tc>
      </w:tr>
      <w:tr w:rsidR="00F96DE3" w:rsidRPr="00F96DE3" w14:paraId="62ACF406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0E6E11F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4.33 - 32.94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5722ED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E3AE92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39</w:t>
            </w:r>
          </w:p>
        </w:tc>
      </w:tr>
      <w:tr w:rsidR="00F96DE3" w:rsidRPr="00F96DE3" w14:paraId="7F72D2E2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01A73FB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0.64 - 0.71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E029F1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B5E082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38</w:t>
            </w:r>
          </w:p>
        </w:tc>
      </w:tr>
      <w:tr w:rsidR="00F96DE3" w:rsidRPr="00F96DE3" w14:paraId="5618677A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3112B73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0.84 - 5.95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BCC4A6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D10779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9</w:t>
            </w:r>
          </w:p>
        </w:tc>
      </w:tr>
      <w:tr w:rsidR="00F96DE3" w:rsidRPr="00F96DE3" w14:paraId="5576D281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14687D8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0.11 - 0.13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D618C1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8048D4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39</w:t>
            </w:r>
          </w:p>
        </w:tc>
      </w:tr>
      <w:tr w:rsidR="00F96DE3" w:rsidRPr="00F96DE3" w14:paraId="4CD40EAC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A768D3B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56 - 0.61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14FFA1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9F8C3E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6</w:t>
            </w:r>
          </w:p>
        </w:tc>
      </w:tr>
      <w:tr w:rsidR="00F96DE3" w:rsidRPr="00F96DE3" w14:paraId="09AEB51B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E43C8C1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63 - 0.01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798004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30BC26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0</w:t>
            </w:r>
          </w:p>
        </w:tc>
      </w:tr>
      <w:tr w:rsidR="00F96DE3" w:rsidRPr="00F96DE3" w14:paraId="3051EA4D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E66823C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47 + 2.61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9EFED5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A2EC59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9</w:t>
            </w:r>
          </w:p>
        </w:tc>
      </w:tr>
      <w:tr w:rsidR="00F96DE3" w:rsidRPr="00F96DE3" w14:paraId="1F06CA66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19648E3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3.77 + 0.64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772028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196364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7</w:t>
            </w:r>
          </w:p>
        </w:tc>
      </w:tr>
      <w:tr w:rsidR="00F96DE3" w:rsidRPr="00F96DE3" w14:paraId="7F0EFB26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28F6114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3.72 + 4.02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8C14AF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023DF0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32</w:t>
            </w:r>
          </w:p>
        </w:tc>
      </w:tr>
      <w:tr w:rsidR="00F96DE3" w:rsidRPr="00F96DE3" w14:paraId="203D27B6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CC5CE46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6.38 + 0.86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873BCE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0E28BA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41</w:t>
            </w:r>
          </w:p>
        </w:tc>
      </w:tr>
      <w:tr w:rsidR="00F96DE3" w:rsidRPr="00F96DE3" w14:paraId="6FC764ED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529372C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0.41 - 0.72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368CD1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C5151A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2</w:t>
            </w:r>
          </w:p>
        </w:tc>
      </w:tr>
      <w:tr w:rsidR="00F96DE3" w:rsidRPr="00F96DE3" w14:paraId="3A6B722D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F77DA2C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01 - 0.02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F9B069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F19199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8</w:t>
            </w:r>
          </w:p>
        </w:tc>
      </w:tr>
      <w:tr w:rsidR="00F96DE3" w:rsidRPr="00F96DE3" w14:paraId="2A8C91CD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707E8C9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67 - 0.07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7A48F4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4D7BA1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2</w:t>
            </w:r>
          </w:p>
        </w:tc>
      </w:tr>
      <w:tr w:rsidR="00F96DE3" w:rsidRPr="00F96DE3" w14:paraId="08860E49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DC235CB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67 - 0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96A228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D7CAA7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7</w:t>
            </w:r>
          </w:p>
        </w:tc>
      </w:tr>
      <w:tr w:rsidR="00F96DE3" w:rsidRPr="00F96DE3" w14:paraId="500888A4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9DEC10B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1 + 7.68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A07128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21BACF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8</w:t>
            </w:r>
          </w:p>
        </w:tc>
      </w:tr>
      <w:tr w:rsidR="00F96DE3" w:rsidRPr="00F96DE3" w14:paraId="1ADC9F19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26ED590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55 + 1.71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03FB49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CBF0AB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3</w:t>
            </w:r>
          </w:p>
        </w:tc>
      </w:tr>
      <w:tr w:rsidR="00F96DE3" w:rsidRPr="00F96DE3" w14:paraId="5F830E1A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CD046CB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47 + 9.46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38A2DF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CD5002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2</w:t>
            </w:r>
          </w:p>
        </w:tc>
      </w:tr>
      <w:tr w:rsidR="00F96DE3" w:rsidRPr="00F96DE3" w14:paraId="04D73018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1C0F02F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24 + 2.66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CB203B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A03328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9</w:t>
            </w:r>
          </w:p>
        </w:tc>
      </w:tr>
      <w:tr w:rsidR="00F96DE3" w:rsidRPr="00F96DE3" w14:paraId="68758A6B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E5CC2CA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2 + 0.54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A99074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17A083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-0.01</w:t>
            </w:r>
          </w:p>
        </w:tc>
      </w:tr>
      <w:tr w:rsidR="00F96DE3" w:rsidRPr="00F96DE3" w14:paraId="4E028B1D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04C19FE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42 - 0.15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8DE711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E616BA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9</w:t>
            </w:r>
          </w:p>
        </w:tc>
      </w:tr>
      <w:tr w:rsidR="00F96DE3" w:rsidRPr="00F96DE3" w14:paraId="46DA8D25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29FC245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96 + 0.03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ECB46C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D26787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-0.01</w:t>
            </w:r>
          </w:p>
        </w:tc>
      </w:tr>
      <w:tr w:rsidR="00F96DE3" w:rsidRPr="00F96DE3" w14:paraId="149F8C85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9659BE2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89 - 0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1A05F7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63BEE8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0</w:t>
            </w:r>
          </w:p>
        </w:tc>
      </w:tr>
      <w:tr w:rsidR="00F96DE3" w:rsidRPr="00F96DE3" w14:paraId="0528C3C7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7DE93AC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77 + 5.68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D400A8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29F856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43</w:t>
            </w:r>
          </w:p>
        </w:tc>
      </w:tr>
      <w:tr w:rsidR="00F96DE3" w:rsidRPr="00F96DE3" w14:paraId="6E63619A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7EB562E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3.6 + 1.09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55CE9E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E46E2B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54</w:t>
            </w:r>
          </w:p>
        </w:tc>
      </w:tr>
      <w:tr w:rsidR="00F96DE3" w:rsidRPr="00F96DE3" w14:paraId="32456D18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5A4460E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3.06 + 5.55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2083B1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68F9D7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47</w:t>
            </w:r>
          </w:p>
        </w:tc>
      </w:tr>
      <w:tr w:rsidR="00F96DE3" w:rsidRPr="00F96DE3" w14:paraId="3CE09A0A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C771034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3.45 + 0.72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B5769A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93D85F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43</w:t>
            </w:r>
          </w:p>
        </w:tc>
      </w:tr>
      <w:tr w:rsidR="00F96DE3" w:rsidRPr="00F96DE3" w14:paraId="1F31F9BD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F825032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72 + 3.23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4B4A7C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7532FE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6</w:t>
            </w:r>
          </w:p>
        </w:tc>
      </w:tr>
      <w:tr w:rsidR="00F96DE3" w:rsidRPr="00F96DE3" w14:paraId="6B46437C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B469BBA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26 - 0.09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D12721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D700CA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6</w:t>
            </w:r>
          </w:p>
        </w:tc>
      </w:tr>
      <w:tr w:rsidR="00F96DE3" w:rsidRPr="00F96DE3" w14:paraId="406DAF62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197E0DD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84 - 0.05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9A38A8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7C4B9D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-0.01</w:t>
            </w:r>
          </w:p>
        </w:tc>
      </w:tr>
      <w:tr w:rsidR="00F96DE3" w:rsidRPr="00F96DE3" w14:paraId="1D3519F5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AEE2B47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65 - 0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FF131E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8D34F3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5</w:t>
            </w:r>
          </w:p>
        </w:tc>
      </w:tr>
      <w:tr w:rsidR="00F96DE3" w:rsidRPr="00F96DE3" w14:paraId="59DF2073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9319104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6 + 44.39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950518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F13DDC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34</w:t>
            </w:r>
          </w:p>
        </w:tc>
      </w:tr>
      <w:tr w:rsidR="00F96DE3" w:rsidRPr="00F96DE3" w14:paraId="44C347E8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FECBB9C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8 + 7.84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E635BA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A7E32E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42</w:t>
            </w:r>
          </w:p>
        </w:tc>
      </w:tr>
      <w:tr w:rsidR="00F96DE3" w:rsidRPr="00F96DE3" w14:paraId="564CDF37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2AA7436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68 + 42.26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3908CB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133109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38</w:t>
            </w:r>
          </w:p>
        </w:tc>
      </w:tr>
      <w:tr w:rsidR="00F96DE3" w:rsidRPr="00F96DE3" w14:paraId="63EB56A4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E1C1C9E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94 + 6.54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82B8DB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FA9321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47</w:t>
            </w:r>
          </w:p>
        </w:tc>
      </w:tr>
      <w:tr w:rsidR="00F96DE3" w:rsidRPr="00F96DE3" w14:paraId="5CEA8C5B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667C2F2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81 + 35.85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AE90EF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FB048D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34</w:t>
            </w:r>
          </w:p>
        </w:tc>
      </w:tr>
      <w:tr w:rsidR="00F96DE3" w:rsidRPr="00F96DE3" w14:paraId="5EA9FC84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D177812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lastRenderedPageBreak/>
              <w:t>y = -1.88 + 3.01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660B6D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D139F9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8</w:t>
            </w:r>
          </w:p>
        </w:tc>
      </w:tr>
      <w:tr w:rsidR="00F96DE3" w:rsidRPr="00F96DE3" w14:paraId="0DAF99DC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A4945EB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6 + 2.49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0C2CC7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1E910D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4</w:t>
            </w:r>
          </w:p>
        </w:tc>
      </w:tr>
      <w:tr w:rsidR="00F96DE3" w:rsidRPr="00F96DE3" w14:paraId="0FE2B5B5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4AE4366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95 - 0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5C558E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4AF697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-0.01</w:t>
            </w:r>
          </w:p>
        </w:tc>
      </w:tr>
      <w:tr w:rsidR="00F96DE3" w:rsidRPr="00F96DE3" w14:paraId="658DF4B2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76192BC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66 + 4.09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46EFB1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663862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3</w:t>
            </w:r>
          </w:p>
        </w:tc>
      </w:tr>
      <w:tr w:rsidR="00F96DE3" w:rsidRPr="00F96DE3" w14:paraId="44F608DC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1F13C7D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77 + 0.62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AA497F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D26EEC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4</w:t>
            </w:r>
          </w:p>
        </w:tc>
      </w:tr>
      <w:tr w:rsidR="00F96DE3" w:rsidRPr="00F96DE3" w14:paraId="0DA96DE8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DBEB172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67 + 3.48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AA2DDF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AE741E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3</w:t>
            </w:r>
          </w:p>
        </w:tc>
      </w:tr>
      <w:tr w:rsidR="00F96DE3" w:rsidRPr="00F96DE3" w14:paraId="069C9CF1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7EA09F0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74 + 0.42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8C1FEB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B14B25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0</w:t>
            </w:r>
          </w:p>
        </w:tc>
      </w:tr>
      <w:tr w:rsidR="00F96DE3" w:rsidRPr="00F96DE3" w14:paraId="6FBCF377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13D7C81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5 + 1.84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DE281E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B5FD22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9</w:t>
            </w:r>
          </w:p>
        </w:tc>
      </w:tr>
      <w:tr w:rsidR="00F96DE3" w:rsidRPr="00F96DE3" w14:paraId="2C71600A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ED50E92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86 - 0.02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9CD813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1A0CFF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-0.01</w:t>
            </w:r>
          </w:p>
        </w:tc>
      </w:tr>
      <w:tr w:rsidR="00F96DE3" w:rsidRPr="00F96DE3" w14:paraId="7B874D0B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47E2B77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48 + 1.01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5620D0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35A853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3</w:t>
            </w:r>
          </w:p>
        </w:tc>
      </w:tr>
      <w:tr w:rsidR="00F96DE3" w:rsidRPr="00F96DE3" w14:paraId="4513EADC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0A3977C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0.53 - 0.11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F72684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8D982E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8</w:t>
            </w:r>
          </w:p>
        </w:tc>
      </w:tr>
      <w:tr w:rsidR="00F96DE3" w:rsidRPr="00F96DE3" w14:paraId="53F0153F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825E512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1 + 52.27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D1B3A3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E554BA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0</w:t>
            </w:r>
          </w:p>
        </w:tc>
      </w:tr>
      <w:tr w:rsidR="00F96DE3" w:rsidRPr="00F96DE3" w14:paraId="2908C2A4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C6BFC23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6 + 8.27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B493EC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9B89F8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3</w:t>
            </w:r>
          </w:p>
        </w:tc>
      </w:tr>
      <w:tr w:rsidR="00F96DE3" w:rsidRPr="00F96DE3" w14:paraId="79F1D7D2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01FD55C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2 + 44.87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4904B5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468F3C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0</w:t>
            </w:r>
          </w:p>
        </w:tc>
      </w:tr>
      <w:tr w:rsidR="00F96DE3" w:rsidRPr="00F96DE3" w14:paraId="5043377F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DF18A20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6 + 6.04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4CCAC3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0B6C37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3</w:t>
            </w:r>
          </w:p>
        </w:tc>
      </w:tr>
      <w:tr w:rsidR="00F96DE3" w:rsidRPr="00F96DE3" w14:paraId="07C739AB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DB4E1D9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1 + 31.85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490C16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61820F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6</w:t>
            </w:r>
          </w:p>
        </w:tc>
      </w:tr>
      <w:tr w:rsidR="00F96DE3" w:rsidRPr="00F96DE3" w14:paraId="4FF26761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0FBFBCA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2 + 2.67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F71D5E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2E86B3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1</w:t>
            </w:r>
          </w:p>
        </w:tc>
      </w:tr>
      <w:tr w:rsidR="00F96DE3" w:rsidRPr="00F96DE3" w14:paraId="5C04EEF7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174D2E0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7 + 23.38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CA9EAA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359795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5</w:t>
            </w:r>
          </w:p>
        </w:tc>
      </w:tr>
      <w:tr w:rsidR="00F96DE3" w:rsidRPr="00F96DE3" w14:paraId="26087C21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45070A4" w14:textId="77777777" w:rsidR="00F96DE3" w:rsidRPr="00F96DE3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7 + 1.09*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FE2788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3F7216" w14:textId="77777777" w:rsidR="00F96DE3" w:rsidRPr="00F96DE3" w:rsidRDefault="00F96DE3" w:rsidP="00F96D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F96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5</w:t>
            </w:r>
          </w:p>
        </w:tc>
      </w:tr>
    </w:tbl>
    <w:p w14:paraId="2E8EB211" w14:textId="77777777" w:rsidR="00F96DE3" w:rsidRPr="0039076D" w:rsidRDefault="00F96DE3">
      <w:pPr>
        <w:rPr>
          <w:rFonts w:ascii="Times New Roman" w:hAnsi="Times New Roman" w:cs="Times New Roman"/>
          <w:lang w:val="en-US"/>
        </w:rPr>
      </w:pPr>
    </w:p>
    <w:sectPr w:rsidR="00F96DE3" w:rsidRPr="0039076D" w:rsidSect="0006049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D87"/>
    <w:rsid w:val="0003053E"/>
    <w:rsid w:val="0006049C"/>
    <w:rsid w:val="000D05AB"/>
    <w:rsid w:val="00223CFF"/>
    <w:rsid w:val="0039076D"/>
    <w:rsid w:val="009D34E0"/>
    <w:rsid w:val="00A65AC6"/>
    <w:rsid w:val="00B176AE"/>
    <w:rsid w:val="00CC4D87"/>
    <w:rsid w:val="00F96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DF0D6E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CC4D87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C4D87"/>
    <w:rPr>
      <w:color w:val="954F72"/>
      <w:u w:val="single"/>
    </w:rPr>
  </w:style>
  <w:style w:type="paragraph" w:customStyle="1" w:styleId="msonormal0">
    <w:name w:val="msonormal"/>
    <w:basedOn w:val="Normal"/>
    <w:rsid w:val="00CC4D8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MX" w:eastAsia="es-ES_tradnl"/>
    </w:rPr>
  </w:style>
  <w:style w:type="paragraph" w:styleId="Revisin">
    <w:name w:val="Revision"/>
    <w:hidden/>
    <w:uiPriority w:val="99"/>
    <w:semiHidden/>
    <w:rsid w:val="00223CFF"/>
  </w:style>
  <w:style w:type="paragraph" w:styleId="Textodeglobo">
    <w:name w:val="Balloon Text"/>
    <w:basedOn w:val="Normal"/>
    <w:link w:val="TextodegloboCar"/>
    <w:uiPriority w:val="99"/>
    <w:semiHidden/>
    <w:unhideWhenUsed/>
    <w:rsid w:val="00223CFF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23CF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CC4D87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C4D87"/>
    <w:rPr>
      <w:color w:val="954F72"/>
      <w:u w:val="single"/>
    </w:rPr>
  </w:style>
  <w:style w:type="paragraph" w:customStyle="1" w:styleId="msonormal0">
    <w:name w:val="msonormal"/>
    <w:basedOn w:val="Normal"/>
    <w:rsid w:val="00CC4D8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MX" w:eastAsia="es-ES_tradnl"/>
    </w:rPr>
  </w:style>
  <w:style w:type="paragraph" w:styleId="Revisin">
    <w:name w:val="Revision"/>
    <w:hidden/>
    <w:uiPriority w:val="99"/>
    <w:semiHidden/>
    <w:rsid w:val="00223CFF"/>
  </w:style>
  <w:style w:type="paragraph" w:styleId="Textodeglobo">
    <w:name w:val="Balloon Text"/>
    <w:basedOn w:val="Normal"/>
    <w:link w:val="TextodegloboCar"/>
    <w:uiPriority w:val="99"/>
    <w:semiHidden/>
    <w:unhideWhenUsed/>
    <w:rsid w:val="00223CFF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23CF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52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1459</Words>
  <Characters>8029</Characters>
  <Application>Microsoft Macintosh Word</Application>
  <DocSecurity>0</DocSecurity>
  <Lines>66</Lines>
  <Paragraphs>18</Paragraphs>
  <ScaleCrop>false</ScaleCrop>
  <Company/>
  <LinksUpToDate>false</LinksUpToDate>
  <CharactersWithSpaces>9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Martinez</dc:creator>
  <cp:keywords/>
  <dc:description/>
  <cp:lastModifiedBy>Sease 2</cp:lastModifiedBy>
  <cp:revision>5</cp:revision>
  <dcterms:created xsi:type="dcterms:W3CDTF">2018-08-27T16:14:00Z</dcterms:created>
  <dcterms:modified xsi:type="dcterms:W3CDTF">2018-10-03T17:27:00Z</dcterms:modified>
</cp:coreProperties>
</file>